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20"/>
        <w:gridCol w:w="1080"/>
        <w:gridCol w:w="867"/>
        <w:gridCol w:w="1203"/>
        <w:gridCol w:w="1170"/>
      </w:tblGrid>
      <w:tr w:rsidR="00FA16EF" w:rsidRPr="00A858E4" w:rsidTr="00A858E4">
        <w:trPr>
          <w:cantSplit/>
          <w:tblHeader/>
          <w:jc w:val="center"/>
        </w:trPr>
        <w:tc>
          <w:tcPr>
            <w:tcW w:w="7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A16EF" w:rsidRPr="00A858E4" w:rsidRDefault="007605D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umulative</w:t>
            </w: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umulative</w:t>
            </w: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Parathyroidectomy or exploration of parathyroid(s)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2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Missing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roidectomy, total or 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9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otal thyroid lobectomy, unilateral; with or without isthmus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5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constructive repair of pectus excavatum or carinatum; minimally invasive approach (Nuss procedure), with thoracosco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5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otal thyroid lobectomy, unilateral; with contralateral subtotal lobectomy, including isthmus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6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lobectomy (single lob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7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therapeutic wedge resection (eg, mass, nodule), initial unilat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7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ystectomy, complete, with ureteroileal conduit or sigmoid bladder, including intestine anastomosis; with bilateral pelvic lymphadenectomy, including external iliac, hypogastric, and obturator n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2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Imbrication of diaphragm for eventration, transthoracic or transabdominal, paralytic or nonparaly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7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excision of mediastinal cyst, tumor, or m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3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thoracic sympath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8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Arteriovenous anastomosis, open; by upper arm cephalic vein trans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8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Arthroplasty, acetabular and proximal femoral prosthetic replacement (total hip arthroplasty), with or without autograft or allogra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8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Arthroplasty, glenohumeral joint; total shoulder (glenoid and proximal humeral replacement (eg, total shoulder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8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ervical lymphadenectomy (modified radical neck dissec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9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ystourethroscopy with ureteroscopy; with treatment of ureteral stricture (eg, balloon dilation, laser, electrocautery, and incis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9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ndovascular repair of infrarenal abdominal aortic aneurysm or dissection; using modular bifurcated prosthesis (2 docking limb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9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sophagogastroduodenoscopy, flexible, transoral; with transendoscopic ultrasound-guided intramural or transmural fine needle aspiration/biopsy(s), (includes endoscopic ultrasound examination limited to the esophagus, stomach or duodenum, and adjacent structur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9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cision first and/or cervical rib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9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cision of chest wall tumor involving ribs, with plastic reconstruction; without mediastinal lymphaden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9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cision, tumor, soft tissue of neck or anterior thorax, subcutaneous; less than 3 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9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lastRenderedPageBreak/>
              <w:t>Laparoscopy, surgical, with adrenalectomy, partial or complete, or exploration of adrenal gland with or without biopsy, transabdominal, lumbar or dor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Mediastinoscopy, includes biopsy(ies), when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0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Mediastinotomy with exploration, drainage, removal of foreign body, or biopsy; transthoracic approach, including either transthoracic or median sterno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0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Parathyroid autotransplantation (List separately in addition to code for primary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0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pleurodesis (eg, mechanical or chemic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0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; with diagnostic biopsy(ies) of lung nodule(s) or mass(es) (eg, wedge, incisional), unilat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0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mectomy, partial or total; sternal split or transthoracic approach, without radical mediastinal dissection (separate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1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roidectomy, total or subtotal for malignancy; with limited neck diss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1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roidectomy, total or subtotal for malignancy; with radical neck diss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1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ransurethral resection of bladder neck (separate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1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Arteriovenous anastomosis, open; direct, any site (eg, Cimino type) (separate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6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Bronchoscopy, rigid or flexible, including fluoroscopic guidance, when performed; with transbronchial needle aspiration biopsy(s), each additional lobe (List separately in addition to code for primary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1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Bypass graft, with other than vein; iliofem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6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ervical lymphadenectomy (complet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1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olonoscopy, flexible; with transendoscopic balloon di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6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raniofacial approach to anterior cranial fossa; extradural, including lateral rhinotomy, ethmoidectomy, sphenoidectomy, without maxillectomy or orbital exent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1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ystourethroscopy, with fulguration (including cryosurgery or laser surgery) and/or resection of; LARGE bladder tumor(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ystourethroscopy, with fulguration (including cryosurgery or laser surgery) and/or resection of; MEDIUM bladder tumor(s) (2.0 to 5.0 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2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Cystourethroscopy, with fulguration (including cryosurgery or laser surgery) and/or resection of; SMALL bladder tumor(s) (0.5 up to 2.0 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7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ndovascular repair of iliac artery (eg, aneurysm, pseudoaneurysm, arteriovenous malformation, trauma) using ilio-iliac tube endopros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2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cision of infected graft; extrem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7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cision, tumor, soft tissue of upper arm or elbow area, subcutaneous; less than 3 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2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lastRenderedPageBreak/>
              <w:t>Hepatectomy, resection of liver; partial lob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7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Incision and drainage, complex, postoperative wound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2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, esophagogastric fundoplasty (eg, Nissen, Toupet procedur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7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, esophagomyotomy (Heller type), with fundoplasty, when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2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; cholecyst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7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; cholecystectomy with cholangiograp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.2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; colectomy, partial, with anastom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.7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aparoscopy, surgical; radical nephrectomy (includes removal of Gerota's fascia and surrounding fatty tissue, removal of regional lymph nodes, and adrenalectom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2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engthening or shortening of tendon, leg or ankle; multiple tendons (through same incision), e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8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Ligation, division, and stripping, short saphenous v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3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Mastectomy, partial (eg, lumpectomy, tylectomy, quadrantectomy, segmentectomy)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8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Nephrectomy, 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3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Pancreatectomy, proximal subtotal with total duodenectomy, partial gastrectomy, choledochoenterostomy and gastrojejunostomy (Whipple-type procedure); with pancreatojejunos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8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Pancreatectomy, proximal subtotal with total duodenectomy, partial gastrectomy, choledochoenterostomy and gastrojejunostomy (Whipple-type procedure); without pancreatojejunos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3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cipient nephrectomy (separate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8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moval of lung, other than pneumonectomy; single lobe (lobectom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3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pair initial inguinal hernia, age 5 years or older; reduc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8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pair of nasal vestibular stenosis (eg, spreader grafting, lateral nasal wall reconstruc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3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pair umbilical hernia, age 5 years or older; reduc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8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section of mediastinal tum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3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vascularization, endovascular, open or percutaneous, femoral, popliteal artery(s), unilateral; with transluminal stent placement(s) and atherectomy, includes angioplasty within the same vessel, when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8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vascularization, endovascular, open or percutaneous, tibial, peroneal artery, unilateral, initial vessel; with transluminal angioplas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40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Revision of total hip arthroplasty; acetabular component only, with or without autograft or allogra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91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lastRenderedPageBreak/>
              <w:t>Stab phlebectomy of varicose veins, 1 extremity; 10-20 stab inci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4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tab phlebectomy of varicose veins, 1 extremity; more than 20 inci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92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, surgical; with resection of thymus, unilateral or bilat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43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scopy; with diagnostic biopsy(ies) of lung infiltrate(s) (eg, wedge, incisional), unilat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94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oracotomy; with open intrapleural pneumon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.4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romboendarterectomy, including patch graft, if performed; carotid, vertebral, subclavian, by neck inc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.95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mectomy, partial or total; sternal split or transthoracic approach, with radical mediastinal dissection (separate proced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46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hyroidectomy, including substernal thyroid; sternal split or transthoracic appro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97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racheoplasty; intra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4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ranscatheter placement of intravascular stent(s), cervical carotid artery, open or percutaneous, including angioplasty, when performed, and radiological supervision and interpretation; without distal embolic prot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98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ransurethral electrosurgical resection of prostate, including control of postoperative bleeding, complete (vasectomy, meatotomy, cystourethroscopy, urethral calibration and/or dilation, and internal urethrotomy are includ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49</w:t>
            </w:r>
          </w:p>
        </w:tc>
      </w:tr>
      <w:tr w:rsidR="00FA16EF" w:rsidRPr="00A858E4" w:rsidTr="00A858E4">
        <w:trPr>
          <w:cantSplit/>
          <w:jc w:val="center"/>
        </w:trPr>
        <w:tc>
          <w:tcPr>
            <w:tcW w:w="7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Tympanoplasty without mastoidectomy (including canalplasty, atticotomy and/or middle ear surgery), initial or revision; with ossicular chain reconstruction and synthetic prosthesis (eg, partial ossicular replacement prosthesis [PORP], total ossicular replacement prosthesis [TORP]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16EF" w:rsidRPr="00A858E4" w:rsidRDefault="00F90F53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58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00</w:t>
            </w:r>
          </w:p>
        </w:tc>
      </w:tr>
    </w:tbl>
    <w:p w:rsidR="00FA16EF" w:rsidRPr="009702CF" w:rsidRDefault="00FA16EF">
      <w:pPr>
        <w:rPr>
          <w:rFonts w:asciiTheme="minorHAnsi" w:hAnsiTheme="minorHAnsi" w:cstheme="minorHAnsi"/>
          <w:sz w:val="22"/>
          <w:szCs w:val="22"/>
        </w:rPr>
      </w:pPr>
    </w:p>
    <w:sectPr w:rsidR="00FA16EF" w:rsidRPr="009702CF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BCA" w:rsidRDefault="00F72BCA">
      <w:r>
        <w:separator/>
      </w:r>
    </w:p>
  </w:endnote>
  <w:endnote w:type="continuationSeparator" w:id="0">
    <w:p w:rsidR="00F72BCA" w:rsidRDefault="00F7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16EF" w:rsidRDefault="00FA16E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BCA" w:rsidRDefault="00F72BCA">
      <w:r>
        <w:separator/>
      </w:r>
    </w:p>
  </w:footnote>
  <w:footnote w:type="continuationSeparator" w:id="0">
    <w:p w:rsidR="00F72BCA" w:rsidRDefault="00F72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16EF" w:rsidRDefault="00407FFA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Theme="minorHAnsi" w:hAnsiTheme="minorHAnsi" w:cstheme="minorHAnsi"/>
        <w:sz w:val="22"/>
        <w:szCs w:val="22"/>
      </w:rPr>
      <w:t>eT</w:t>
    </w:r>
    <w:r w:rsidRPr="009E60A1">
      <w:rPr>
        <w:rFonts w:asciiTheme="minorHAnsi" w:hAnsiTheme="minorHAnsi" w:cstheme="minorHAnsi"/>
        <w:sz w:val="22"/>
        <w:szCs w:val="22"/>
      </w:rPr>
      <w:t>able 2</w:t>
    </w:r>
    <w:r>
      <w:rPr>
        <w:rFonts w:asciiTheme="minorHAnsi" w:hAnsiTheme="minorHAnsi" w:cstheme="minorHAnsi"/>
        <w:sz w:val="22"/>
        <w:szCs w:val="22"/>
      </w:rPr>
      <w:t>: List of procedure</w:t>
    </w:r>
    <w:r w:rsidRPr="009E60A1">
      <w:rPr>
        <w:rFonts w:asciiTheme="minorHAnsi" w:hAnsiTheme="minorHAnsi" w:cstheme="minorHAnsi"/>
        <w:sz w:val="22"/>
        <w:szCs w:val="22"/>
      </w:rPr>
      <w:t xml:space="preserve"> types </w:t>
    </w:r>
    <w:r>
      <w:rPr>
        <w:rFonts w:asciiTheme="minorHAnsi" w:hAnsiTheme="minorHAnsi" w:cstheme="minorHAnsi"/>
        <w:sz w:val="22"/>
        <w:szCs w:val="22"/>
      </w:rPr>
      <w:t>undergone by</w:t>
    </w:r>
    <w:r>
      <w:rPr>
        <w:rFonts w:asciiTheme="minorHAnsi" w:hAnsiTheme="minorHAnsi" w:cstheme="minorHAnsi"/>
        <w:sz w:val="22"/>
        <w:szCs w:val="22"/>
      </w:rPr>
      <w:t xml:space="preserve"> study</w:t>
    </w:r>
    <w:r w:rsidRPr="009E60A1">
      <w:rPr>
        <w:rFonts w:asciiTheme="minorHAnsi" w:hAnsiTheme="minorHAnsi" w:cstheme="minorHAnsi"/>
        <w:sz w:val="22"/>
        <w:szCs w:val="22"/>
      </w:rPr>
      <w:t xml:space="preserve"> patients</w:t>
    </w:r>
    <w:r>
      <w:rPr>
        <w:rFonts w:asciiTheme="minorHAnsi" w:hAnsiTheme="minorHAnsi" w:cstheme="minorHAnsi"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53"/>
    <w:rsid w:val="00407FFA"/>
    <w:rsid w:val="007605D3"/>
    <w:rsid w:val="009702CF"/>
    <w:rsid w:val="00A823C3"/>
    <w:rsid w:val="00A858E4"/>
    <w:rsid w:val="00F72BCA"/>
    <w:rsid w:val="00F90F53"/>
    <w:rsid w:val="00FA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23BBE9"/>
  <w14:defaultImageDpi w14:val="0"/>
  <w15:docId w15:val="{30B9A024-C97D-4CCF-B34A-D0016CB88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F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FFA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7F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FFA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858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8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89</Words>
  <Characters>791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eguid, Robert</cp:lastModifiedBy>
  <cp:revision>6</cp:revision>
  <dcterms:created xsi:type="dcterms:W3CDTF">2020-07-08T04:09:00Z</dcterms:created>
  <dcterms:modified xsi:type="dcterms:W3CDTF">2020-07-08T04:16:00Z</dcterms:modified>
</cp:coreProperties>
</file>